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8CDB0" w14:textId="578ABF86" w:rsidR="008743E5" w:rsidRPr="00E750F9" w:rsidRDefault="008743E5" w:rsidP="008743E5">
      <w:pPr>
        <w:widowControl/>
        <w:jc w:val="left"/>
      </w:pPr>
      <w:r w:rsidRPr="00E77672">
        <w:rPr>
          <w:rFonts w:ascii="Arial" w:hAnsi="Arial" w:cs="Arial"/>
          <w:b/>
          <w:bCs/>
          <w:szCs w:val="21"/>
          <w:lang w:val="en-US"/>
        </w:rPr>
        <w:t>S</w:t>
      </w:r>
      <w:r>
        <w:rPr>
          <w:rFonts w:ascii="Arial" w:hAnsi="Arial" w:cs="Arial"/>
          <w:b/>
          <w:bCs/>
          <w:szCs w:val="21"/>
          <w:lang w:val="en-US"/>
        </w:rPr>
        <w:t>1</w:t>
      </w:r>
      <w:r>
        <w:rPr>
          <w:rFonts w:ascii="Arial" w:hAnsi="Arial" w:cs="Arial"/>
          <w:b/>
          <w:bCs/>
          <w:szCs w:val="21"/>
          <w:lang w:val="en-US"/>
        </w:rPr>
        <w:t xml:space="preserve"> </w:t>
      </w:r>
      <w:r w:rsidRPr="00E77672">
        <w:rPr>
          <w:rFonts w:ascii="Arial" w:hAnsi="Arial" w:cs="Arial" w:hint="eastAsia"/>
          <w:b/>
          <w:bCs/>
          <w:szCs w:val="21"/>
          <w:lang w:val="en-US"/>
        </w:rPr>
        <w:t>T</w:t>
      </w:r>
      <w:r w:rsidRPr="00E77672">
        <w:rPr>
          <w:rFonts w:ascii="Arial" w:hAnsi="Arial" w:cs="Arial"/>
          <w:b/>
          <w:bCs/>
          <w:szCs w:val="21"/>
          <w:lang w:val="en-US"/>
        </w:rPr>
        <w:t>able. Primer sequences</w:t>
      </w:r>
    </w:p>
    <w:tbl>
      <w:tblPr>
        <w:tblStyle w:val="TableGrid"/>
        <w:tblpPr w:leftFromText="180" w:rightFromText="180" w:tblpX="103" w:tblpY="552"/>
        <w:tblW w:w="9209" w:type="dxa"/>
        <w:tblLayout w:type="fixed"/>
        <w:tblLook w:val="04A0" w:firstRow="1" w:lastRow="0" w:firstColumn="1" w:lastColumn="0" w:noHBand="0" w:noVBand="1"/>
      </w:tblPr>
      <w:tblGrid>
        <w:gridCol w:w="2921"/>
        <w:gridCol w:w="6288"/>
      </w:tblGrid>
      <w:tr w:rsidR="008743E5" w:rsidRPr="00E77672" w14:paraId="7A04EB23" w14:textId="77777777" w:rsidTr="000E2964">
        <w:trPr>
          <w:trHeight w:val="410"/>
        </w:trPr>
        <w:tc>
          <w:tcPr>
            <w:tcW w:w="2921" w:type="dxa"/>
          </w:tcPr>
          <w:p w14:paraId="1AC79C27" w14:textId="77777777" w:rsidR="008743E5" w:rsidRPr="00E77672" w:rsidRDefault="008743E5" w:rsidP="000E2964">
            <w:pPr>
              <w:spacing w:line="280" w:lineRule="exact"/>
              <w:ind w:firstLineChars="343" w:firstLine="720"/>
              <w:rPr>
                <w:rFonts w:ascii="Arial" w:hAnsi="Arial" w:cs="Arial"/>
                <w:b/>
                <w:sz w:val="21"/>
                <w:szCs w:val="21"/>
              </w:rPr>
            </w:pPr>
            <w:r w:rsidRPr="00E77672">
              <w:rPr>
                <w:rFonts w:ascii="Arial" w:hAnsi="Arial" w:cs="Arial"/>
                <w:b/>
                <w:sz w:val="21"/>
                <w:szCs w:val="21"/>
              </w:rPr>
              <w:t>Primers</w:t>
            </w:r>
          </w:p>
        </w:tc>
        <w:tc>
          <w:tcPr>
            <w:tcW w:w="6288" w:type="dxa"/>
          </w:tcPr>
          <w:p w14:paraId="76BE3505" w14:textId="77777777" w:rsidR="008743E5" w:rsidRPr="00E77672" w:rsidRDefault="008743E5" w:rsidP="000E2964">
            <w:pPr>
              <w:spacing w:line="280" w:lineRule="exact"/>
              <w:ind w:firstLineChars="550" w:firstLine="1155"/>
              <w:rPr>
                <w:rFonts w:ascii="Arial" w:hAnsi="Arial" w:cs="Arial"/>
                <w:b/>
                <w:sz w:val="21"/>
                <w:szCs w:val="21"/>
              </w:rPr>
            </w:pPr>
            <w:r w:rsidRPr="00E77672">
              <w:rPr>
                <w:rFonts w:ascii="Arial" w:hAnsi="Arial" w:cs="Arial"/>
                <w:b/>
                <w:sz w:val="21"/>
                <w:szCs w:val="21"/>
              </w:rPr>
              <w:t>Sequences (5′ to 3′)</w:t>
            </w:r>
          </w:p>
        </w:tc>
      </w:tr>
      <w:tr w:rsidR="008743E5" w:rsidRPr="00E77672" w14:paraId="68F022AB" w14:textId="77777777" w:rsidTr="000E2964">
        <w:trPr>
          <w:trHeight w:val="324"/>
        </w:trPr>
        <w:tc>
          <w:tcPr>
            <w:tcW w:w="9209" w:type="dxa"/>
            <w:gridSpan w:val="2"/>
          </w:tcPr>
          <w:p w14:paraId="29BD9454" w14:textId="77777777" w:rsidR="008743E5" w:rsidRPr="00E77672" w:rsidRDefault="008743E5" w:rsidP="000E2964">
            <w:pPr>
              <w:spacing w:line="28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77672">
              <w:rPr>
                <w:rFonts w:ascii="Arial" w:hAnsi="Arial" w:cs="Arial"/>
                <w:b/>
                <w:sz w:val="21"/>
                <w:szCs w:val="21"/>
              </w:rPr>
              <w:t>For RT-qPCR analysis</w:t>
            </w:r>
          </w:p>
        </w:tc>
      </w:tr>
      <w:tr w:rsidR="008743E5" w:rsidRPr="00E77672" w14:paraId="6C6C6986" w14:textId="77777777" w:rsidTr="000E2964">
        <w:trPr>
          <w:trHeight w:val="364"/>
        </w:trPr>
        <w:tc>
          <w:tcPr>
            <w:tcW w:w="2921" w:type="dxa"/>
          </w:tcPr>
          <w:p w14:paraId="5F6EF740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β-actin-F</w:t>
            </w:r>
          </w:p>
        </w:tc>
        <w:tc>
          <w:tcPr>
            <w:tcW w:w="6288" w:type="dxa"/>
          </w:tcPr>
          <w:p w14:paraId="3F103920" w14:textId="77777777" w:rsidR="008743E5" w:rsidRPr="00E77672" w:rsidRDefault="008743E5" w:rsidP="000E2964">
            <w:pPr>
              <w:spacing w:line="280" w:lineRule="exact"/>
              <w:rPr>
                <w:rFonts w:ascii="Arial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TGCCGACAGGATGCAGAAG</w:t>
            </w:r>
          </w:p>
        </w:tc>
      </w:tr>
      <w:tr w:rsidR="008743E5" w:rsidRPr="00E77672" w14:paraId="55FAD08D" w14:textId="77777777" w:rsidTr="000E2964">
        <w:trPr>
          <w:trHeight w:val="364"/>
        </w:trPr>
        <w:tc>
          <w:tcPr>
            <w:tcW w:w="2921" w:type="dxa"/>
          </w:tcPr>
          <w:p w14:paraId="16191EE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β-actin-R</w:t>
            </w:r>
          </w:p>
        </w:tc>
        <w:tc>
          <w:tcPr>
            <w:tcW w:w="6288" w:type="dxa"/>
          </w:tcPr>
          <w:p w14:paraId="5CC39367" w14:textId="77777777" w:rsidR="008743E5" w:rsidRPr="00E77672" w:rsidRDefault="008743E5" w:rsidP="000E2964">
            <w:pPr>
              <w:spacing w:line="280" w:lineRule="exact"/>
              <w:rPr>
                <w:rFonts w:ascii="Arial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GTACTTGCGCTCAGGAGGAG</w:t>
            </w:r>
          </w:p>
        </w:tc>
      </w:tr>
      <w:tr w:rsidR="008743E5" w:rsidRPr="00E77672" w14:paraId="49A74448" w14:textId="77777777" w:rsidTr="000E2964">
        <w:trPr>
          <w:trHeight w:val="324"/>
        </w:trPr>
        <w:tc>
          <w:tcPr>
            <w:tcW w:w="2921" w:type="dxa"/>
            <w:vAlign w:val="center"/>
          </w:tcPr>
          <w:p w14:paraId="121F8DE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ORF57-F</w:t>
            </w:r>
          </w:p>
        </w:tc>
        <w:tc>
          <w:tcPr>
            <w:tcW w:w="6288" w:type="dxa"/>
            <w:vAlign w:val="center"/>
          </w:tcPr>
          <w:p w14:paraId="5F93F191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GGTCCCCCTCACCAGTAAA</w:t>
            </w:r>
          </w:p>
        </w:tc>
      </w:tr>
      <w:tr w:rsidR="008743E5" w:rsidRPr="00E77672" w14:paraId="22BD6144" w14:textId="77777777" w:rsidTr="000E2964">
        <w:trPr>
          <w:trHeight w:val="364"/>
        </w:trPr>
        <w:tc>
          <w:tcPr>
            <w:tcW w:w="2921" w:type="dxa"/>
            <w:tcBorders>
              <w:right w:val="single" w:sz="4" w:space="0" w:color="auto"/>
            </w:tcBorders>
            <w:vAlign w:val="center"/>
          </w:tcPr>
          <w:p w14:paraId="30F35A9E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ORF57-R</w:t>
            </w:r>
          </w:p>
        </w:tc>
        <w:tc>
          <w:tcPr>
            <w:tcW w:w="6288" w:type="dxa"/>
            <w:tcBorders>
              <w:left w:val="single" w:sz="4" w:space="0" w:color="auto"/>
            </w:tcBorders>
            <w:vAlign w:val="center"/>
          </w:tcPr>
          <w:p w14:paraId="02E83EC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GAGGACGTGTGTTTTGACCG</w:t>
            </w:r>
          </w:p>
        </w:tc>
      </w:tr>
      <w:tr w:rsidR="008743E5" w:rsidRPr="00E77672" w14:paraId="5B034E1A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564922AE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6176D1">
              <w:rPr>
                <w:rFonts w:ascii="Arial" w:eastAsia="SimSun" w:hAnsi="Arial" w:cs="Arial"/>
                <w:color w:val="FF0000"/>
                <w:sz w:val="21"/>
                <w:szCs w:val="21"/>
              </w:rPr>
              <w:t>K8</w:t>
            </w:r>
            <w:r w:rsidRPr="00E77672">
              <w:rPr>
                <w:rFonts w:ascii="Arial" w:eastAsia="SimSun" w:hAnsi="Arial" w:cs="Arial"/>
                <w:sz w:val="21"/>
                <w:szCs w:val="21"/>
              </w:rPr>
              <w:t>-F</w:t>
            </w:r>
          </w:p>
        </w:tc>
        <w:tc>
          <w:tcPr>
            <w:tcW w:w="6288" w:type="dxa"/>
            <w:vAlign w:val="center"/>
          </w:tcPr>
          <w:p w14:paraId="4EC447CC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TGCTGATGCGAATGTGC</w:t>
            </w:r>
          </w:p>
        </w:tc>
      </w:tr>
      <w:tr w:rsidR="008743E5" w:rsidRPr="00E77672" w14:paraId="4990F500" w14:textId="77777777" w:rsidTr="000E2964">
        <w:trPr>
          <w:trHeight w:val="324"/>
        </w:trPr>
        <w:tc>
          <w:tcPr>
            <w:tcW w:w="2921" w:type="dxa"/>
            <w:vAlign w:val="center"/>
          </w:tcPr>
          <w:p w14:paraId="28D811FD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6176D1">
              <w:rPr>
                <w:rFonts w:ascii="Arial" w:eastAsia="SimSun" w:hAnsi="Arial" w:cs="Arial"/>
                <w:color w:val="FF0000"/>
                <w:sz w:val="21"/>
                <w:szCs w:val="21"/>
              </w:rPr>
              <w:t>K8</w:t>
            </w:r>
            <w:r w:rsidRPr="00E77672">
              <w:rPr>
                <w:rFonts w:ascii="Arial" w:eastAsia="SimSun" w:hAnsi="Arial" w:cs="Arial"/>
                <w:sz w:val="21"/>
                <w:szCs w:val="21"/>
              </w:rPr>
              <w:t>-R</w:t>
            </w:r>
          </w:p>
        </w:tc>
        <w:tc>
          <w:tcPr>
            <w:tcW w:w="6288" w:type="dxa"/>
            <w:vAlign w:val="center"/>
          </w:tcPr>
          <w:p w14:paraId="0436E8E3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GCTTCAACATGGTGGGAGTG</w:t>
            </w:r>
          </w:p>
        </w:tc>
      </w:tr>
      <w:tr w:rsidR="008743E5" w:rsidRPr="00E77672" w14:paraId="6C13C5B3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5913E51A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RTA-F</w:t>
            </w:r>
          </w:p>
        </w:tc>
        <w:tc>
          <w:tcPr>
            <w:tcW w:w="6288" w:type="dxa"/>
            <w:vAlign w:val="center"/>
          </w:tcPr>
          <w:p w14:paraId="6B490A0F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CAAAAATGGCGCAAGATGA</w:t>
            </w:r>
          </w:p>
        </w:tc>
      </w:tr>
      <w:tr w:rsidR="008743E5" w:rsidRPr="00E77672" w14:paraId="59DEF3E1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4D9465BA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RTA-R</w:t>
            </w:r>
          </w:p>
        </w:tc>
        <w:tc>
          <w:tcPr>
            <w:tcW w:w="6288" w:type="dxa"/>
            <w:vAlign w:val="center"/>
          </w:tcPr>
          <w:p w14:paraId="510F7A98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GGTAGAGTTGGGCCTTCAGTT</w:t>
            </w:r>
          </w:p>
        </w:tc>
      </w:tr>
      <w:tr w:rsidR="008743E5" w:rsidRPr="00E77672" w14:paraId="7310251F" w14:textId="77777777" w:rsidTr="000E2964">
        <w:trPr>
          <w:trHeight w:val="324"/>
        </w:trPr>
        <w:tc>
          <w:tcPr>
            <w:tcW w:w="2921" w:type="dxa"/>
            <w:vAlign w:val="center"/>
          </w:tcPr>
          <w:p w14:paraId="593EF6B2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ORF65-F</w:t>
            </w:r>
          </w:p>
        </w:tc>
        <w:tc>
          <w:tcPr>
            <w:tcW w:w="6288" w:type="dxa"/>
            <w:vAlign w:val="center"/>
          </w:tcPr>
          <w:p w14:paraId="5F8B0372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TATGTCGCAGGCCGAATA</w:t>
            </w:r>
          </w:p>
        </w:tc>
      </w:tr>
      <w:tr w:rsidR="008743E5" w:rsidRPr="00E77672" w14:paraId="1CC9F627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4D6D0801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ORF65-R</w:t>
            </w:r>
          </w:p>
        </w:tc>
        <w:tc>
          <w:tcPr>
            <w:tcW w:w="6288" w:type="dxa"/>
            <w:vAlign w:val="center"/>
          </w:tcPr>
          <w:p w14:paraId="6AD8DE03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CACCCATCCTCCTCAGATA</w:t>
            </w:r>
          </w:p>
        </w:tc>
      </w:tr>
      <w:tr w:rsidR="008743E5" w:rsidRPr="00E77672" w14:paraId="787136BF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0AF500BA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ORF59-F</w:t>
            </w:r>
          </w:p>
        </w:tc>
        <w:tc>
          <w:tcPr>
            <w:tcW w:w="6288" w:type="dxa"/>
            <w:vAlign w:val="center"/>
          </w:tcPr>
          <w:p w14:paraId="742988C7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GAGTCTTCGCAAAAGGTTC</w:t>
            </w:r>
          </w:p>
        </w:tc>
      </w:tr>
      <w:tr w:rsidR="008743E5" w:rsidRPr="00E77672" w14:paraId="1A2537B5" w14:textId="77777777" w:rsidTr="000E2964">
        <w:trPr>
          <w:trHeight w:val="324"/>
        </w:trPr>
        <w:tc>
          <w:tcPr>
            <w:tcW w:w="2921" w:type="dxa"/>
            <w:vAlign w:val="center"/>
          </w:tcPr>
          <w:p w14:paraId="2A4E325A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ORF59-R</w:t>
            </w:r>
          </w:p>
        </w:tc>
        <w:tc>
          <w:tcPr>
            <w:tcW w:w="6288" w:type="dxa"/>
            <w:vAlign w:val="center"/>
          </w:tcPr>
          <w:p w14:paraId="14EE6F01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AGGGACCAACTGGTGTGAG</w:t>
            </w:r>
          </w:p>
        </w:tc>
      </w:tr>
      <w:tr w:rsidR="008743E5" w:rsidRPr="00E77672" w14:paraId="4B5D8133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20D6D307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PAN RNA-F</w:t>
            </w:r>
          </w:p>
        </w:tc>
        <w:tc>
          <w:tcPr>
            <w:tcW w:w="6288" w:type="dxa"/>
            <w:vAlign w:val="center"/>
          </w:tcPr>
          <w:p w14:paraId="6C6A76D4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TTAGCACTGGGACTGCCC</w:t>
            </w:r>
          </w:p>
        </w:tc>
      </w:tr>
      <w:tr w:rsidR="008743E5" w:rsidRPr="00E77672" w14:paraId="329D5988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5D3267CE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PAN RNA-R</w:t>
            </w:r>
          </w:p>
        </w:tc>
        <w:tc>
          <w:tcPr>
            <w:tcW w:w="6288" w:type="dxa"/>
            <w:vAlign w:val="center"/>
          </w:tcPr>
          <w:p w14:paraId="71C5215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AGAAGGCAAGCAGCGAG</w:t>
            </w:r>
          </w:p>
        </w:tc>
      </w:tr>
      <w:tr w:rsidR="008743E5" w:rsidRPr="00E77672" w14:paraId="788D5F63" w14:textId="77777777" w:rsidTr="000E2964">
        <w:trPr>
          <w:trHeight w:val="190"/>
        </w:trPr>
        <w:tc>
          <w:tcPr>
            <w:tcW w:w="2921" w:type="dxa"/>
            <w:vAlign w:val="center"/>
          </w:tcPr>
          <w:p w14:paraId="5980762B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SG15-F</w:t>
            </w:r>
          </w:p>
        </w:tc>
        <w:tc>
          <w:tcPr>
            <w:tcW w:w="6288" w:type="dxa"/>
            <w:vAlign w:val="center"/>
          </w:tcPr>
          <w:p w14:paraId="30423F91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GGACAAATGCGACGAACCT</w:t>
            </w:r>
          </w:p>
        </w:tc>
      </w:tr>
      <w:tr w:rsidR="008743E5" w:rsidRPr="00E77672" w14:paraId="421ECFE3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62913E44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SG15-R</w:t>
            </w:r>
          </w:p>
        </w:tc>
        <w:tc>
          <w:tcPr>
            <w:tcW w:w="6288" w:type="dxa"/>
            <w:vAlign w:val="center"/>
          </w:tcPr>
          <w:p w14:paraId="790EA6B8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CTCGAAGGTCAGCCAGAAC</w:t>
            </w:r>
          </w:p>
        </w:tc>
      </w:tr>
      <w:tr w:rsidR="008743E5" w:rsidRPr="00E77672" w14:paraId="36C6162F" w14:textId="77777777" w:rsidTr="000E2964">
        <w:trPr>
          <w:trHeight w:val="364"/>
        </w:trPr>
        <w:tc>
          <w:tcPr>
            <w:tcW w:w="2921" w:type="dxa"/>
          </w:tcPr>
          <w:p w14:paraId="331A18CC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FIT1-F</w:t>
            </w:r>
          </w:p>
        </w:tc>
        <w:tc>
          <w:tcPr>
            <w:tcW w:w="6288" w:type="dxa"/>
          </w:tcPr>
          <w:p w14:paraId="0B362214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GCGCTGGGTATGCGATCTC</w:t>
            </w:r>
          </w:p>
        </w:tc>
      </w:tr>
      <w:tr w:rsidR="008743E5" w:rsidRPr="00E77672" w14:paraId="2A2964DC" w14:textId="77777777" w:rsidTr="000E2964">
        <w:trPr>
          <w:trHeight w:val="324"/>
        </w:trPr>
        <w:tc>
          <w:tcPr>
            <w:tcW w:w="2921" w:type="dxa"/>
          </w:tcPr>
          <w:p w14:paraId="684DD666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FIT1-R</w:t>
            </w:r>
          </w:p>
        </w:tc>
        <w:tc>
          <w:tcPr>
            <w:tcW w:w="6288" w:type="dxa"/>
          </w:tcPr>
          <w:p w14:paraId="0D26F248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GCCTGCCTTAGGGGAAG</w:t>
            </w:r>
          </w:p>
        </w:tc>
      </w:tr>
      <w:tr w:rsidR="008743E5" w:rsidRPr="00E77672" w14:paraId="0A713A44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110F2850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23564C">
              <w:rPr>
                <w:rFonts w:ascii="Arial" w:eastAsia="SimSun" w:hAnsi="Arial" w:cs="Arial"/>
                <w:color w:val="FF0000"/>
                <w:sz w:val="21"/>
                <w:szCs w:val="21"/>
              </w:rPr>
              <w:t>IFNB1</w:t>
            </w:r>
            <w:r w:rsidRPr="00E77672">
              <w:rPr>
                <w:rFonts w:ascii="Arial" w:eastAsia="SimSun" w:hAnsi="Arial" w:cs="Arial"/>
                <w:sz w:val="21"/>
                <w:szCs w:val="21"/>
              </w:rPr>
              <w:t>-F</w:t>
            </w:r>
          </w:p>
        </w:tc>
        <w:tc>
          <w:tcPr>
            <w:tcW w:w="6288" w:type="dxa"/>
            <w:vAlign w:val="center"/>
          </w:tcPr>
          <w:p w14:paraId="0D8A371E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GCAATTTTCAGTGTCAGAAGC</w:t>
            </w:r>
          </w:p>
        </w:tc>
      </w:tr>
      <w:tr w:rsidR="008743E5" w:rsidRPr="00E77672" w14:paraId="133C015B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34D4F74E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23564C">
              <w:rPr>
                <w:rFonts w:ascii="Arial" w:eastAsia="SimSun" w:hAnsi="Arial" w:cs="Arial"/>
                <w:color w:val="FF0000"/>
                <w:sz w:val="21"/>
                <w:szCs w:val="21"/>
              </w:rPr>
              <w:t>IFNB1</w:t>
            </w:r>
            <w:r w:rsidRPr="00E77672">
              <w:rPr>
                <w:rFonts w:ascii="Arial" w:eastAsia="SimSun" w:hAnsi="Arial" w:cs="Arial"/>
                <w:sz w:val="21"/>
                <w:szCs w:val="21"/>
              </w:rPr>
              <w:t>-R</w:t>
            </w:r>
          </w:p>
        </w:tc>
        <w:tc>
          <w:tcPr>
            <w:tcW w:w="6288" w:type="dxa"/>
            <w:vAlign w:val="center"/>
          </w:tcPr>
          <w:p w14:paraId="69203271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CATCCTGTCCTTGAGGCAGT</w:t>
            </w:r>
          </w:p>
        </w:tc>
      </w:tr>
      <w:tr w:rsidR="008743E5" w:rsidRPr="00E77672" w14:paraId="6A8F9130" w14:textId="77777777" w:rsidTr="000E2964">
        <w:trPr>
          <w:trHeight w:val="324"/>
        </w:trPr>
        <w:tc>
          <w:tcPr>
            <w:tcW w:w="2921" w:type="dxa"/>
          </w:tcPr>
          <w:p w14:paraId="000CAD8B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FIT3-F</w:t>
            </w:r>
          </w:p>
        </w:tc>
        <w:tc>
          <w:tcPr>
            <w:tcW w:w="6288" w:type="dxa"/>
          </w:tcPr>
          <w:p w14:paraId="016A6ACB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GAGGAAGGGTGGACACAACTGAA</w:t>
            </w:r>
          </w:p>
        </w:tc>
      </w:tr>
      <w:tr w:rsidR="008743E5" w:rsidRPr="00E77672" w14:paraId="6D083CB6" w14:textId="77777777" w:rsidTr="000E2964">
        <w:trPr>
          <w:trHeight w:val="364"/>
        </w:trPr>
        <w:tc>
          <w:tcPr>
            <w:tcW w:w="2921" w:type="dxa"/>
          </w:tcPr>
          <w:p w14:paraId="20C1C2B6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FIT3-R</w:t>
            </w:r>
          </w:p>
        </w:tc>
        <w:tc>
          <w:tcPr>
            <w:tcW w:w="6288" w:type="dxa"/>
          </w:tcPr>
          <w:p w14:paraId="445787F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GGAGAATTCTGGGTTGTTGGGCT</w:t>
            </w:r>
          </w:p>
        </w:tc>
      </w:tr>
      <w:tr w:rsidR="008743E5" w:rsidRPr="00E77672" w14:paraId="25238A1B" w14:textId="77777777" w:rsidTr="000E2964">
        <w:trPr>
          <w:trHeight w:val="364"/>
        </w:trPr>
        <w:tc>
          <w:tcPr>
            <w:tcW w:w="2921" w:type="dxa"/>
          </w:tcPr>
          <w:p w14:paraId="700E097A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RF7-F</w:t>
            </w:r>
          </w:p>
        </w:tc>
        <w:tc>
          <w:tcPr>
            <w:tcW w:w="6288" w:type="dxa"/>
          </w:tcPr>
          <w:p w14:paraId="658E74CB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GGTCCTGGTGAAGCTGGAA</w:t>
            </w:r>
          </w:p>
        </w:tc>
      </w:tr>
      <w:tr w:rsidR="008743E5" w:rsidRPr="00E77672" w14:paraId="605D7387" w14:textId="77777777" w:rsidTr="000E2964">
        <w:trPr>
          <w:trHeight w:val="324"/>
        </w:trPr>
        <w:tc>
          <w:tcPr>
            <w:tcW w:w="2921" w:type="dxa"/>
          </w:tcPr>
          <w:p w14:paraId="5F75F90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RF7-R</w:t>
            </w:r>
          </w:p>
        </w:tc>
        <w:tc>
          <w:tcPr>
            <w:tcW w:w="6288" w:type="dxa"/>
          </w:tcPr>
          <w:p w14:paraId="4BDFB632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GATGTCGTCATAGAGGCTGTTGG</w:t>
            </w:r>
          </w:p>
        </w:tc>
      </w:tr>
      <w:tr w:rsidR="008743E5" w:rsidRPr="00E77672" w14:paraId="1E2DFAEE" w14:textId="77777777" w:rsidTr="000E2964">
        <w:trPr>
          <w:trHeight w:val="364"/>
        </w:trPr>
        <w:tc>
          <w:tcPr>
            <w:tcW w:w="2921" w:type="dxa"/>
          </w:tcPr>
          <w:p w14:paraId="7C25FA4D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FIT3-F</w:t>
            </w:r>
          </w:p>
        </w:tc>
        <w:tc>
          <w:tcPr>
            <w:tcW w:w="6288" w:type="dxa"/>
          </w:tcPr>
          <w:p w14:paraId="58004A44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TGAGGAAGGGTGGACACAACTGAA</w:t>
            </w:r>
          </w:p>
        </w:tc>
      </w:tr>
      <w:tr w:rsidR="008743E5" w:rsidRPr="00E77672" w14:paraId="41AC993F" w14:textId="77777777" w:rsidTr="000E2964">
        <w:trPr>
          <w:trHeight w:val="364"/>
        </w:trPr>
        <w:tc>
          <w:tcPr>
            <w:tcW w:w="2921" w:type="dxa"/>
          </w:tcPr>
          <w:p w14:paraId="65004956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IFIT3-R</w:t>
            </w:r>
          </w:p>
        </w:tc>
        <w:tc>
          <w:tcPr>
            <w:tcW w:w="6288" w:type="dxa"/>
          </w:tcPr>
          <w:p w14:paraId="570A5004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GGAGAATTCTGGGTTGTTGGGCT</w:t>
            </w:r>
          </w:p>
        </w:tc>
      </w:tr>
      <w:tr w:rsidR="008743E5" w:rsidRPr="00E77672" w14:paraId="65C233B9" w14:textId="77777777" w:rsidTr="000E2964">
        <w:trPr>
          <w:trHeight w:val="324"/>
        </w:trPr>
        <w:tc>
          <w:tcPr>
            <w:tcW w:w="9209" w:type="dxa"/>
            <w:gridSpan w:val="2"/>
          </w:tcPr>
          <w:p w14:paraId="157FE007" w14:textId="77777777" w:rsidR="008743E5" w:rsidRPr="00E77672" w:rsidRDefault="008743E5" w:rsidP="000E2964">
            <w:pPr>
              <w:spacing w:line="280" w:lineRule="exact"/>
              <w:jc w:val="center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hAnsi="Arial" w:cs="Arial"/>
                <w:b/>
                <w:sz w:val="21"/>
                <w:szCs w:val="21"/>
              </w:rPr>
              <w:t>sgRNAs</w:t>
            </w:r>
          </w:p>
        </w:tc>
      </w:tr>
      <w:tr w:rsidR="008743E5" w:rsidRPr="00E77672" w14:paraId="7F812906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66472F79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sgTBK1-F-1</w:t>
            </w:r>
          </w:p>
        </w:tc>
        <w:tc>
          <w:tcPr>
            <w:tcW w:w="6288" w:type="dxa"/>
            <w:vAlign w:val="center"/>
          </w:tcPr>
          <w:p w14:paraId="53F52B0B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CCGAGAGCACTTCTAATCATCTG</w:t>
            </w:r>
          </w:p>
        </w:tc>
      </w:tr>
      <w:tr w:rsidR="008743E5" w:rsidRPr="00E77672" w14:paraId="66BC6118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190FB7D4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sgTBK1-R-1</w:t>
            </w:r>
          </w:p>
        </w:tc>
        <w:tc>
          <w:tcPr>
            <w:tcW w:w="6288" w:type="dxa"/>
            <w:vAlign w:val="center"/>
          </w:tcPr>
          <w:p w14:paraId="0B0C022E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AACCAGATGATTAGAAGTGCTCTC</w:t>
            </w:r>
          </w:p>
        </w:tc>
      </w:tr>
      <w:tr w:rsidR="008743E5" w:rsidRPr="00E77672" w14:paraId="05F2AEE4" w14:textId="77777777" w:rsidTr="000E2964">
        <w:trPr>
          <w:trHeight w:val="324"/>
        </w:trPr>
        <w:tc>
          <w:tcPr>
            <w:tcW w:w="2921" w:type="dxa"/>
            <w:vAlign w:val="center"/>
          </w:tcPr>
          <w:p w14:paraId="63E5D35F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sgTBK1-F-</w:t>
            </w:r>
            <w:r>
              <w:rPr>
                <w:rFonts w:ascii="Arial" w:eastAsia="SimSun" w:hAnsi="Arial" w:cs="Arial"/>
                <w:sz w:val="21"/>
                <w:szCs w:val="21"/>
              </w:rPr>
              <w:t>2</w:t>
            </w:r>
          </w:p>
        </w:tc>
        <w:tc>
          <w:tcPr>
            <w:tcW w:w="6288" w:type="dxa"/>
            <w:vAlign w:val="center"/>
          </w:tcPr>
          <w:p w14:paraId="02EAD4CF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CACCGAATCAAGAACTTATCTACGA</w:t>
            </w:r>
          </w:p>
        </w:tc>
      </w:tr>
      <w:tr w:rsidR="008743E5" w:rsidRPr="00E77672" w14:paraId="5A8189F4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4A2C2251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sgTBK1-R-</w:t>
            </w:r>
            <w:r>
              <w:rPr>
                <w:rFonts w:ascii="Arial" w:eastAsia="SimSun" w:hAnsi="Arial" w:cs="Arial"/>
                <w:sz w:val="21"/>
                <w:szCs w:val="21"/>
              </w:rPr>
              <w:t>2</w:t>
            </w:r>
          </w:p>
        </w:tc>
        <w:tc>
          <w:tcPr>
            <w:tcW w:w="6288" w:type="dxa"/>
            <w:vAlign w:val="center"/>
          </w:tcPr>
          <w:p w14:paraId="1A2D64D2" w14:textId="77777777" w:rsidR="008743E5" w:rsidRPr="00E77672" w:rsidRDefault="008743E5" w:rsidP="000E2964">
            <w:pPr>
              <w:spacing w:line="280" w:lineRule="exact"/>
              <w:rPr>
                <w:rFonts w:ascii="Arial" w:eastAsia="SimSun" w:hAnsi="Arial" w:cs="Arial"/>
                <w:sz w:val="21"/>
                <w:szCs w:val="21"/>
              </w:rPr>
            </w:pPr>
            <w:r w:rsidRPr="00E77672">
              <w:rPr>
                <w:rFonts w:ascii="Arial" w:eastAsia="SimSun" w:hAnsi="Arial" w:cs="Arial"/>
                <w:sz w:val="21"/>
                <w:szCs w:val="21"/>
              </w:rPr>
              <w:t>AAACTCGTAGATAAGTTCTTGATTC</w:t>
            </w:r>
          </w:p>
        </w:tc>
      </w:tr>
      <w:tr w:rsidR="008743E5" w:rsidRPr="00E77672" w14:paraId="059C7602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3696424A" w14:textId="77777777" w:rsidR="008743E5" w:rsidRPr="00860DD7" w:rsidRDefault="008743E5" w:rsidP="000E2964">
            <w:pPr>
              <w:spacing w:line="280" w:lineRule="exact"/>
              <w:rPr>
                <w:rFonts w:ascii="Arial" w:eastAsia="SimSun" w:hAnsi="Arial" w:cs="Arial"/>
                <w:color w:val="FF0000"/>
                <w:sz w:val="21"/>
                <w:szCs w:val="21"/>
              </w:rPr>
            </w:pPr>
            <w:r w:rsidRPr="00860DD7">
              <w:rPr>
                <w:rFonts w:ascii="Arial" w:eastAsia="SimSun" w:hAnsi="Arial" w:cs="Arial"/>
                <w:color w:val="FF0000"/>
                <w:sz w:val="21"/>
                <w:szCs w:val="21"/>
              </w:rPr>
              <w:t>sgIRF3-F</w:t>
            </w:r>
          </w:p>
        </w:tc>
        <w:tc>
          <w:tcPr>
            <w:tcW w:w="6288" w:type="dxa"/>
            <w:vAlign w:val="center"/>
          </w:tcPr>
          <w:p w14:paraId="3D79D2E5" w14:textId="77777777" w:rsidR="008743E5" w:rsidRPr="00860DD7" w:rsidRDefault="008743E5" w:rsidP="000E2964">
            <w:pPr>
              <w:spacing w:line="280" w:lineRule="exact"/>
              <w:rPr>
                <w:rFonts w:ascii="Arial" w:eastAsia="SimSun" w:hAnsi="Arial" w:cs="Arial"/>
                <w:color w:val="FF0000"/>
                <w:sz w:val="21"/>
                <w:szCs w:val="21"/>
              </w:rPr>
            </w:pPr>
            <w:r w:rsidRPr="00860DD7">
              <w:rPr>
                <w:rFonts w:ascii="Arial" w:eastAsia="SimSun" w:hAnsi="Arial" w:cs="Arial"/>
                <w:color w:val="FF0000"/>
                <w:sz w:val="21"/>
                <w:szCs w:val="21"/>
              </w:rPr>
              <w:t>AAACACGCGTGCTGTTCGGAGAGTC</w:t>
            </w:r>
          </w:p>
        </w:tc>
      </w:tr>
      <w:tr w:rsidR="008743E5" w:rsidRPr="00E77672" w14:paraId="2E21D765" w14:textId="77777777" w:rsidTr="000E2964">
        <w:trPr>
          <w:trHeight w:val="364"/>
        </w:trPr>
        <w:tc>
          <w:tcPr>
            <w:tcW w:w="2921" w:type="dxa"/>
            <w:vAlign w:val="center"/>
          </w:tcPr>
          <w:p w14:paraId="5E67E3E5" w14:textId="77777777" w:rsidR="008743E5" w:rsidRPr="005D6E5D" w:rsidRDefault="008743E5" w:rsidP="000E2964">
            <w:pPr>
              <w:spacing w:line="280" w:lineRule="exact"/>
              <w:rPr>
                <w:rFonts w:ascii="Arial" w:eastAsia="SimSun" w:hAnsi="Arial" w:cs="Arial"/>
                <w:color w:val="FF0000"/>
                <w:sz w:val="21"/>
                <w:szCs w:val="21"/>
              </w:rPr>
            </w:pPr>
            <w:r w:rsidRPr="005D6E5D">
              <w:rPr>
                <w:rFonts w:ascii="Arial" w:eastAsia="SimSun" w:hAnsi="Arial" w:cs="Arial"/>
                <w:color w:val="FF0000"/>
                <w:sz w:val="21"/>
                <w:szCs w:val="21"/>
              </w:rPr>
              <w:lastRenderedPageBreak/>
              <w:t>sgIRF3-R</w:t>
            </w:r>
          </w:p>
        </w:tc>
        <w:tc>
          <w:tcPr>
            <w:tcW w:w="6288" w:type="dxa"/>
            <w:vAlign w:val="center"/>
          </w:tcPr>
          <w:p w14:paraId="529EB8BC" w14:textId="77777777" w:rsidR="008743E5" w:rsidRPr="005D6E5D" w:rsidRDefault="008743E5" w:rsidP="000E2964">
            <w:pPr>
              <w:spacing w:line="280" w:lineRule="exact"/>
              <w:rPr>
                <w:rFonts w:ascii="Arial" w:eastAsia="SimSun" w:hAnsi="Arial" w:cs="Arial"/>
                <w:color w:val="FF0000"/>
                <w:sz w:val="21"/>
                <w:szCs w:val="21"/>
              </w:rPr>
            </w:pPr>
            <w:r w:rsidRPr="00FD58DF">
              <w:rPr>
                <w:rFonts w:ascii="Arial" w:eastAsia="SimSun" w:hAnsi="Arial" w:cs="Arial"/>
                <w:color w:val="FF0000"/>
                <w:sz w:val="21"/>
                <w:szCs w:val="21"/>
              </w:rPr>
              <w:t>AAACGCCGTAGGCCGTGCTTCCAAC</w:t>
            </w:r>
          </w:p>
        </w:tc>
      </w:tr>
    </w:tbl>
    <w:p w14:paraId="63510206" w14:textId="77777777" w:rsidR="008743E5" w:rsidRPr="00E77672" w:rsidRDefault="008743E5" w:rsidP="008743E5">
      <w:pPr>
        <w:spacing w:line="280" w:lineRule="exact"/>
        <w:rPr>
          <w:rFonts w:ascii="Arial" w:eastAsia="SimSun" w:hAnsi="Arial" w:cs="Arial"/>
          <w:szCs w:val="21"/>
          <w:lang w:val="en-US"/>
        </w:rPr>
      </w:pPr>
    </w:p>
    <w:p w14:paraId="35C79332" w14:textId="77777777" w:rsidR="008743E5" w:rsidRDefault="008743E5" w:rsidP="008743E5"/>
    <w:p w14:paraId="4466B809" w14:textId="77777777" w:rsidR="00DD4EAB" w:rsidRDefault="00DD4EAB"/>
    <w:sectPr w:rsidR="00DD4EAB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E5"/>
    <w:rsid w:val="00000AAE"/>
    <w:rsid w:val="00000B26"/>
    <w:rsid w:val="000019DB"/>
    <w:rsid w:val="0000358F"/>
    <w:rsid w:val="000039BE"/>
    <w:rsid w:val="000067DC"/>
    <w:rsid w:val="000114EC"/>
    <w:rsid w:val="00014C7B"/>
    <w:rsid w:val="000302B2"/>
    <w:rsid w:val="00032543"/>
    <w:rsid w:val="00046122"/>
    <w:rsid w:val="000470B2"/>
    <w:rsid w:val="00052144"/>
    <w:rsid w:val="0005725C"/>
    <w:rsid w:val="000603E3"/>
    <w:rsid w:val="000619F2"/>
    <w:rsid w:val="000636D5"/>
    <w:rsid w:val="00063BD2"/>
    <w:rsid w:val="000654C5"/>
    <w:rsid w:val="000671C3"/>
    <w:rsid w:val="000676A4"/>
    <w:rsid w:val="00067B89"/>
    <w:rsid w:val="00072B53"/>
    <w:rsid w:val="00074A66"/>
    <w:rsid w:val="000757EE"/>
    <w:rsid w:val="00076C62"/>
    <w:rsid w:val="00076FCD"/>
    <w:rsid w:val="000770E2"/>
    <w:rsid w:val="00082769"/>
    <w:rsid w:val="0008753E"/>
    <w:rsid w:val="000903E7"/>
    <w:rsid w:val="00090E88"/>
    <w:rsid w:val="00093A53"/>
    <w:rsid w:val="00096D1A"/>
    <w:rsid w:val="000A0996"/>
    <w:rsid w:val="000A09F2"/>
    <w:rsid w:val="000B4B3D"/>
    <w:rsid w:val="000C0388"/>
    <w:rsid w:val="000C2220"/>
    <w:rsid w:val="000C4CD1"/>
    <w:rsid w:val="000C563C"/>
    <w:rsid w:val="000D46B8"/>
    <w:rsid w:val="000D73A8"/>
    <w:rsid w:val="000E28C1"/>
    <w:rsid w:val="000E7087"/>
    <w:rsid w:val="000F6BFB"/>
    <w:rsid w:val="001038CB"/>
    <w:rsid w:val="001060DC"/>
    <w:rsid w:val="0010613D"/>
    <w:rsid w:val="001073EB"/>
    <w:rsid w:val="00113757"/>
    <w:rsid w:val="00113E60"/>
    <w:rsid w:val="001168E0"/>
    <w:rsid w:val="00116CFA"/>
    <w:rsid w:val="00116DAD"/>
    <w:rsid w:val="001171E9"/>
    <w:rsid w:val="00117CA5"/>
    <w:rsid w:val="00120686"/>
    <w:rsid w:val="0012304C"/>
    <w:rsid w:val="001230EB"/>
    <w:rsid w:val="001266F6"/>
    <w:rsid w:val="00127952"/>
    <w:rsid w:val="00131C39"/>
    <w:rsid w:val="0013494F"/>
    <w:rsid w:val="0014257F"/>
    <w:rsid w:val="00142B2D"/>
    <w:rsid w:val="00145EC3"/>
    <w:rsid w:val="00147107"/>
    <w:rsid w:val="001475D4"/>
    <w:rsid w:val="00150C28"/>
    <w:rsid w:val="00153CF4"/>
    <w:rsid w:val="00154C93"/>
    <w:rsid w:val="00161F29"/>
    <w:rsid w:val="001646F3"/>
    <w:rsid w:val="00172BC8"/>
    <w:rsid w:val="0018471F"/>
    <w:rsid w:val="0018522F"/>
    <w:rsid w:val="0018660C"/>
    <w:rsid w:val="00190161"/>
    <w:rsid w:val="00193EC2"/>
    <w:rsid w:val="001A3649"/>
    <w:rsid w:val="001A45C1"/>
    <w:rsid w:val="001A51FE"/>
    <w:rsid w:val="001A5F55"/>
    <w:rsid w:val="001A7F09"/>
    <w:rsid w:val="001B0BCF"/>
    <w:rsid w:val="001B5009"/>
    <w:rsid w:val="001B69BC"/>
    <w:rsid w:val="001B6BAE"/>
    <w:rsid w:val="001B71D2"/>
    <w:rsid w:val="001B7C9A"/>
    <w:rsid w:val="001C0D43"/>
    <w:rsid w:val="001C16FD"/>
    <w:rsid w:val="001C313F"/>
    <w:rsid w:val="001C4863"/>
    <w:rsid w:val="001C6C64"/>
    <w:rsid w:val="001D39D9"/>
    <w:rsid w:val="001E6D4F"/>
    <w:rsid w:val="00206E75"/>
    <w:rsid w:val="002113DD"/>
    <w:rsid w:val="00221001"/>
    <w:rsid w:val="00223094"/>
    <w:rsid w:val="0024572C"/>
    <w:rsid w:val="00252C4D"/>
    <w:rsid w:val="0025464E"/>
    <w:rsid w:val="00254F7B"/>
    <w:rsid w:val="00256853"/>
    <w:rsid w:val="00264B69"/>
    <w:rsid w:val="00264D10"/>
    <w:rsid w:val="00265285"/>
    <w:rsid w:val="00271172"/>
    <w:rsid w:val="00272E9E"/>
    <w:rsid w:val="00274FEE"/>
    <w:rsid w:val="00281574"/>
    <w:rsid w:val="00283543"/>
    <w:rsid w:val="0028372F"/>
    <w:rsid w:val="00290622"/>
    <w:rsid w:val="00293924"/>
    <w:rsid w:val="00294652"/>
    <w:rsid w:val="002A22DB"/>
    <w:rsid w:val="002A28D2"/>
    <w:rsid w:val="002A3381"/>
    <w:rsid w:val="002A55A2"/>
    <w:rsid w:val="002A6CD8"/>
    <w:rsid w:val="002B3148"/>
    <w:rsid w:val="002B34E9"/>
    <w:rsid w:val="002C6B76"/>
    <w:rsid w:val="002C7938"/>
    <w:rsid w:val="002D04A0"/>
    <w:rsid w:val="002D3BE8"/>
    <w:rsid w:val="002D7E8F"/>
    <w:rsid w:val="002E2BE0"/>
    <w:rsid w:val="002E2E75"/>
    <w:rsid w:val="002F16DB"/>
    <w:rsid w:val="002F4983"/>
    <w:rsid w:val="002F6307"/>
    <w:rsid w:val="0030747B"/>
    <w:rsid w:val="00310A07"/>
    <w:rsid w:val="00313F7A"/>
    <w:rsid w:val="003179DB"/>
    <w:rsid w:val="00317DEA"/>
    <w:rsid w:val="00322CF9"/>
    <w:rsid w:val="003269A5"/>
    <w:rsid w:val="003316E5"/>
    <w:rsid w:val="00335C88"/>
    <w:rsid w:val="00337C61"/>
    <w:rsid w:val="0035134D"/>
    <w:rsid w:val="0036399A"/>
    <w:rsid w:val="0037015A"/>
    <w:rsid w:val="00371BE3"/>
    <w:rsid w:val="00372FBA"/>
    <w:rsid w:val="00373E58"/>
    <w:rsid w:val="0037476B"/>
    <w:rsid w:val="0038069C"/>
    <w:rsid w:val="00381485"/>
    <w:rsid w:val="0038252D"/>
    <w:rsid w:val="00383E85"/>
    <w:rsid w:val="00385FA8"/>
    <w:rsid w:val="00387B0A"/>
    <w:rsid w:val="003A64A1"/>
    <w:rsid w:val="003A6675"/>
    <w:rsid w:val="003B03DE"/>
    <w:rsid w:val="003B1537"/>
    <w:rsid w:val="003B7255"/>
    <w:rsid w:val="003C1AAD"/>
    <w:rsid w:val="003C290E"/>
    <w:rsid w:val="003C2B56"/>
    <w:rsid w:val="003C5DD1"/>
    <w:rsid w:val="003C6479"/>
    <w:rsid w:val="003D0780"/>
    <w:rsid w:val="003D354D"/>
    <w:rsid w:val="003E1AA1"/>
    <w:rsid w:val="003E6CC8"/>
    <w:rsid w:val="003F2CA4"/>
    <w:rsid w:val="003F505E"/>
    <w:rsid w:val="003F534E"/>
    <w:rsid w:val="00401D1E"/>
    <w:rsid w:val="0040206C"/>
    <w:rsid w:val="00402CD1"/>
    <w:rsid w:val="00402EB2"/>
    <w:rsid w:val="00407591"/>
    <w:rsid w:val="00416E4C"/>
    <w:rsid w:val="0042283D"/>
    <w:rsid w:val="00426E1D"/>
    <w:rsid w:val="004324F8"/>
    <w:rsid w:val="00433284"/>
    <w:rsid w:val="00434EC9"/>
    <w:rsid w:val="00435C1C"/>
    <w:rsid w:val="0043735E"/>
    <w:rsid w:val="00437E9C"/>
    <w:rsid w:val="00441C23"/>
    <w:rsid w:val="0044550C"/>
    <w:rsid w:val="00447066"/>
    <w:rsid w:val="004509DA"/>
    <w:rsid w:val="00463F8D"/>
    <w:rsid w:val="00465879"/>
    <w:rsid w:val="00470375"/>
    <w:rsid w:val="00470742"/>
    <w:rsid w:val="00475E19"/>
    <w:rsid w:val="004767E2"/>
    <w:rsid w:val="00477941"/>
    <w:rsid w:val="00482D2E"/>
    <w:rsid w:val="00483A09"/>
    <w:rsid w:val="00487641"/>
    <w:rsid w:val="00493E66"/>
    <w:rsid w:val="004950A4"/>
    <w:rsid w:val="00495C07"/>
    <w:rsid w:val="004A6BA4"/>
    <w:rsid w:val="004A7A70"/>
    <w:rsid w:val="004B0051"/>
    <w:rsid w:val="004B1BD6"/>
    <w:rsid w:val="004B3E78"/>
    <w:rsid w:val="004C6475"/>
    <w:rsid w:val="004C771A"/>
    <w:rsid w:val="004D3108"/>
    <w:rsid w:val="004D3775"/>
    <w:rsid w:val="004E03D1"/>
    <w:rsid w:val="004E31EE"/>
    <w:rsid w:val="004E402A"/>
    <w:rsid w:val="004F06C6"/>
    <w:rsid w:val="004F2CF8"/>
    <w:rsid w:val="004F749F"/>
    <w:rsid w:val="004F7CD6"/>
    <w:rsid w:val="00502C4F"/>
    <w:rsid w:val="00505E11"/>
    <w:rsid w:val="00507334"/>
    <w:rsid w:val="0051199A"/>
    <w:rsid w:val="005214AD"/>
    <w:rsid w:val="00522AC7"/>
    <w:rsid w:val="005235F5"/>
    <w:rsid w:val="00523628"/>
    <w:rsid w:val="00525BB8"/>
    <w:rsid w:val="00527594"/>
    <w:rsid w:val="00530833"/>
    <w:rsid w:val="0053452D"/>
    <w:rsid w:val="005407EA"/>
    <w:rsid w:val="00540D12"/>
    <w:rsid w:val="005431B3"/>
    <w:rsid w:val="0054502E"/>
    <w:rsid w:val="00545CD7"/>
    <w:rsid w:val="00546E6A"/>
    <w:rsid w:val="00550EF9"/>
    <w:rsid w:val="00553489"/>
    <w:rsid w:val="00562307"/>
    <w:rsid w:val="005745D7"/>
    <w:rsid w:val="005753CE"/>
    <w:rsid w:val="00590DFA"/>
    <w:rsid w:val="005923E8"/>
    <w:rsid w:val="005A2D8E"/>
    <w:rsid w:val="005A409A"/>
    <w:rsid w:val="005A4BDE"/>
    <w:rsid w:val="005A6113"/>
    <w:rsid w:val="005B2532"/>
    <w:rsid w:val="005B69BD"/>
    <w:rsid w:val="005B6F69"/>
    <w:rsid w:val="005C0870"/>
    <w:rsid w:val="005C15D6"/>
    <w:rsid w:val="005D23DA"/>
    <w:rsid w:val="005D2A34"/>
    <w:rsid w:val="005D6B09"/>
    <w:rsid w:val="005E14D8"/>
    <w:rsid w:val="005E47C9"/>
    <w:rsid w:val="006036BB"/>
    <w:rsid w:val="006050F2"/>
    <w:rsid w:val="00607C9B"/>
    <w:rsid w:val="00611425"/>
    <w:rsid w:val="00624F8B"/>
    <w:rsid w:val="00630AA3"/>
    <w:rsid w:val="00630C03"/>
    <w:rsid w:val="00633F8D"/>
    <w:rsid w:val="00644867"/>
    <w:rsid w:val="006474EC"/>
    <w:rsid w:val="00656CC5"/>
    <w:rsid w:val="00664B5E"/>
    <w:rsid w:val="006657B4"/>
    <w:rsid w:val="00672853"/>
    <w:rsid w:val="00672B29"/>
    <w:rsid w:val="00676A05"/>
    <w:rsid w:val="00680658"/>
    <w:rsid w:val="00682BBD"/>
    <w:rsid w:val="00682D8F"/>
    <w:rsid w:val="00683B0C"/>
    <w:rsid w:val="006842D1"/>
    <w:rsid w:val="00694158"/>
    <w:rsid w:val="0069607B"/>
    <w:rsid w:val="006A2CC5"/>
    <w:rsid w:val="006A5371"/>
    <w:rsid w:val="006B0C4D"/>
    <w:rsid w:val="006B6505"/>
    <w:rsid w:val="006C1DF1"/>
    <w:rsid w:val="006C2E33"/>
    <w:rsid w:val="006D6C6E"/>
    <w:rsid w:val="006E1D77"/>
    <w:rsid w:val="006E4796"/>
    <w:rsid w:val="006E6DFA"/>
    <w:rsid w:val="006E713F"/>
    <w:rsid w:val="006E7FB9"/>
    <w:rsid w:val="006F32BA"/>
    <w:rsid w:val="00703615"/>
    <w:rsid w:val="007057C6"/>
    <w:rsid w:val="00713552"/>
    <w:rsid w:val="00720026"/>
    <w:rsid w:val="00725D90"/>
    <w:rsid w:val="007354F2"/>
    <w:rsid w:val="007364D7"/>
    <w:rsid w:val="0073679F"/>
    <w:rsid w:val="00737A36"/>
    <w:rsid w:val="00744B84"/>
    <w:rsid w:val="007466A0"/>
    <w:rsid w:val="00751772"/>
    <w:rsid w:val="0075337F"/>
    <w:rsid w:val="00755CC0"/>
    <w:rsid w:val="00756392"/>
    <w:rsid w:val="00756672"/>
    <w:rsid w:val="00761696"/>
    <w:rsid w:val="00764AA1"/>
    <w:rsid w:val="00765744"/>
    <w:rsid w:val="007802D7"/>
    <w:rsid w:val="007917FE"/>
    <w:rsid w:val="00793C15"/>
    <w:rsid w:val="00795435"/>
    <w:rsid w:val="00797544"/>
    <w:rsid w:val="007A0450"/>
    <w:rsid w:val="007A1191"/>
    <w:rsid w:val="007A66AB"/>
    <w:rsid w:val="007A78C7"/>
    <w:rsid w:val="007B12D2"/>
    <w:rsid w:val="007B48AB"/>
    <w:rsid w:val="007C060A"/>
    <w:rsid w:val="007C6211"/>
    <w:rsid w:val="007D1979"/>
    <w:rsid w:val="007D1FC3"/>
    <w:rsid w:val="007D2E2B"/>
    <w:rsid w:val="007D34B6"/>
    <w:rsid w:val="007D443A"/>
    <w:rsid w:val="007D6554"/>
    <w:rsid w:val="007E1BF6"/>
    <w:rsid w:val="007E38A5"/>
    <w:rsid w:val="007E3E9F"/>
    <w:rsid w:val="007E492E"/>
    <w:rsid w:val="007E5B9C"/>
    <w:rsid w:val="007E7459"/>
    <w:rsid w:val="007F3D64"/>
    <w:rsid w:val="007F56AB"/>
    <w:rsid w:val="008007F4"/>
    <w:rsid w:val="00801B33"/>
    <w:rsid w:val="00803F83"/>
    <w:rsid w:val="00804E4D"/>
    <w:rsid w:val="00805EC0"/>
    <w:rsid w:val="00807656"/>
    <w:rsid w:val="00813186"/>
    <w:rsid w:val="00813A66"/>
    <w:rsid w:val="008173B1"/>
    <w:rsid w:val="00817B61"/>
    <w:rsid w:val="008202BE"/>
    <w:rsid w:val="0082496A"/>
    <w:rsid w:val="008325EC"/>
    <w:rsid w:val="00833E83"/>
    <w:rsid w:val="00836836"/>
    <w:rsid w:val="008415EB"/>
    <w:rsid w:val="00845C7F"/>
    <w:rsid w:val="0085362D"/>
    <w:rsid w:val="00860406"/>
    <w:rsid w:val="00862442"/>
    <w:rsid w:val="00865417"/>
    <w:rsid w:val="008659CA"/>
    <w:rsid w:val="0087106D"/>
    <w:rsid w:val="0087247A"/>
    <w:rsid w:val="0087355E"/>
    <w:rsid w:val="008743E5"/>
    <w:rsid w:val="00875054"/>
    <w:rsid w:val="00877552"/>
    <w:rsid w:val="00884CE9"/>
    <w:rsid w:val="00892D10"/>
    <w:rsid w:val="00896080"/>
    <w:rsid w:val="008A11F8"/>
    <w:rsid w:val="008A1D5A"/>
    <w:rsid w:val="008A627D"/>
    <w:rsid w:val="008B11D9"/>
    <w:rsid w:val="008B2B9B"/>
    <w:rsid w:val="008B70CD"/>
    <w:rsid w:val="008C0181"/>
    <w:rsid w:val="008C38AA"/>
    <w:rsid w:val="008C51E1"/>
    <w:rsid w:val="008C5F72"/>
    <w:rsid w:val="008D05CC"/>
    <w:rsid w:val="008D1E67"/>
    <w:rsid w:val="008D276C"/>
    <w:rsid w:val="008D656C"/>
    <w:rsid w:val="008E1E39"/>
    <w:rsid w:val="008F0B25"/>
    <w:rsid w:val="008F15A0"/>
    <w:rsid w:val="008F2D63"/>
    <w:rsid w:val="008F6702"/>
    <w:rsid w:val="0090472D"/>
    <w:rsid w:val="00905245"/>
    <w:rsid w:val="009057A0"/>
    <w:rsid w:val="00912126"/>
    <w:rsid w:val="0091657D"/>
    <w:rsid w:val="00916981"/>
    <w:rsid w:val="00916C9C"/>
    <w:rsid w:val="00917EC4"/>
    <w:rsid w:val="00923A3B"/>
    <w:rsid w:val="00926011"/>
    <w:rsid w:val="00927940"/>
    <w:rsid w:val="00932A19"/>
    <w:rsid w:val="009410C7"/>
    <w:rsid w:val="00943DAA"/>
    <w:rsid w:val="00953F20"/>
    <w:rsid w:val="00961CE8"/>
    <w:rsid w:val="00962C5E"/>
    <w:rsid w:val="00966960"/>
    <w:rsid w:val="00973902"/>
    <w:rsid w:val="00975BC5"/>
    <w:rsid w:val="00975CD8"/>
    <w:rsid w:val="00977B71"/>
    <w:rsid w:val="00982C86"/>
    <w:rsid w:val="0098375E"/>
    <w:rsid w:val="0098503B"/>
    <w:rsid w:val="009874CC"/>
    <w:rsid w:val="00990887"/>
    <w:rsid w:val="0099186B"/>
    <w:rsid w:val="00992952"/>
    <w:rsid w:val="00997CCB"/>
    <w:rsid w:val="009A4071"/>
    <w:rsid w:val="009A485B"/>
    <w:rsid w:val="009B5075"/>
    <w:rsid w:val="009B51B2"/>
    <w:rsid w:val="009C5275"/>
    <w:rsid w:val="009C7E28"/>
    <w:rsid w:val="009D252E"/>
    <w:rsid w:val="009D6C9D"/>
    <w:rsid w:val="009E21C1"/>
    <w:rsid w:val="009E40AF"/>
    <w:rsid w:val="009E59BA"/>
    <w:rsid w:val="009E5DD1"/>
    <w:rsid w:val="009E7D35"/>
    <w:rsid w:val="009F525B"/>
    <w:rsid w:val="00A01764"/>
    <w:rsid w:val="00A0279A"/>
    <w:rsid w:val="00A1780B"/>
    <w:rsid w:val="00A21B3F"/>
    <w:rsid w:val="00A26432"/>
    <w:rsid w:val="00A33913"/>
    <w:rsid w:val="00A34D1A"/>
    <w:rsid w:val="00A35A05"/>
    <w:rsid w:val="00A40C7B"/>
    <w:rsid w:val="00A45DDB"/>
    <w:rsid w:val="00A53E11"/>
    <w:rsid w:val="00A6175C"/>
    <w:rsid w:val="00A62CA3"/>
    <w:rsid w:val="00A77341"/>
    <w:rsid w:val="00A84F6C"/>
    <w:rsid w:val="00A8753F"/>
    <w:rsid w:val="00A930F3"/>
    <w:rsid w:val="00AA3542"/>
    <w:rsid w:val="00AA3F79"/>
    <w:rsid w:val="00AA5091"/>
    <w:rsid w:val="00AB22BB"/>
    <w:rsid w:val="00AB26AF"/>
    <w:rsid w:val="00AB29AD"/>
    <w:rsid w:val="00AB462E"/>
    <w:rsid w:val="00AB75A4"/>
    <w:rsid w:val="00AC06AD"/>
    <w:rsid w:val="00AC0E49"/>
    <w:rsid w:val="00AC4946"/>
    <w:rsid w:val="00AC6A5D"/>
    <w:rsid w:val="00AD02AD"/>
    <w:rsid w:val="00AD1342"/>
    <w:rsid w:val="00AE7D41"/>
    <w:rsid w:val="00AF04F6"/>
    <w:rsid w:val="00AF54D2"/>
    <w:rsid w:val="00AF6C55"/>
    <w:rsid w:val="00B0079A"/>
    <w:rsid w:val="00B01347"/>
    <w:rsid w:val="00B0244E"/>
    <w:rsid w:val="00B02A14"/>
    <w:rsid w:val="00B062D4"/>
    <w:rsid w:val="00B11DD1"/>
    <w:rsid w:val="00B14AD7"/>
    <w:rsid w:val="00B150F8"/>
    <w:rsid w:val="00B22CAE"/>
    <w:rsid w:val="00B31DF7"/>
    <w:rsid w:val="00B430FF"/>
    <w:rsid w:val="00B47DE3"/>
    <w:rsid w:val="00B50EDE"/>
    <w:rsid w:val="00B52003"/>
    <w:rsid w:val="00B64785"/>
    <w:rsid w:val="00B731EF"/>
    <w:rsid w:val="00B8363A"/>
    <w:rsid w:val="00B83A78"/>
    <w:rsid w:val="00B83ED7"/>
    <w:rsid w:val="00B955B5"/>
    <w:rsid w:val="00BA23F3"/>
    <w:rsid w:val="00BA27A6"/>
    <w:rsid w:val="00BA27BF"/>
    <w:rsid w:val="00BA3067"/>
    <w:rsid w:val="00BA7322"/>
    <w:rsid w:val="00BB4B86"/>
    <w:rsid w:val="00BC0E34"/>
    <w:rsid w:val="00BC1327"/>
    <w:rsid w:val="00BC1DB1"/>
    <w:rsid w:val="00BC4D20"/>
    <w:rsid w:val="00BC58BC"/>
    <w:rsid w:val="00BD5A14"/>
    <w:rsid w:val="00BE27BF"/>
    <w:rsid w:val="00BE3261"/>
    <w:rsid w:val="00BF1C42"/>
    <w:rsid w:val="00BF5833"/>
    <w:rsid w:val="00BF78DE"/>
    <w:rsid w:val="00C0267B"/>
    <w:rsid w:val="00C026A1"/>
    <w:rsid w:val="00C03424"/>
    <w:rsid w:val="00C04468"/>
    <w:rsid w:val="00C13CC9"/>
    <w:rsid w:val="00C15975"/>
    <w:rsid w:val="00C32B6D"/>
    <w:rsid w:val="00C343A3"/>
    <w:rsid w:val="00C35833"/>
    <w:rsid w:val="00C4037B"/>
    <w:rsid w:val="00C462A1"/>
    <w:rsid w:val="00C524C9"/>
    <w:rsid w:val="00C52F27"/>
    <w:rsid w:val="00C533DE"/>
    <w:rsid w:val="00C54D51"/>
    <w:rsid w:val="00C6314C"/>
    <w:rsid w:val="00C705BA"/>
    <w:rsid w:val="00C70C43"/>
    <w:rsid w:val="00C763E4"/>
    <w:rsid w:val="00C76767"/>
    <w:rsid w:val="00C77B8B"/>
    <w:rsid w:val="00C810D5"/>
    <w:rsid w:val="00C81B02"/>
    <w:rsid w:val="00C823F4"/>
    <w:rsid w:val="00C855C0"/>
    <w:rsid w:val="00C95AB8"/>
    <w:rsid w:val="00C97FC6"/>
    <w:rsid w:val="00CB38E6"/>
    <w:rsid w:val="00CB3DC8"/>
    <w:rsid w:val="00CC097E"/>
    <w:rsid w:val="00CC0EFD"/>
    <w:rsid w:val="00CC1099"/>
    <w:rsid w:val="00CC3041"/>
    <w:rsid w:val="00CC3C3C"/>
    <w:rsid w:val="00CC56F8"/>
    <w:rsid w:val="00CD0B64"/>
    <w:rsid w:val="00CD2448"/>
    <w:rsid w:val="00CF1C23"/>
    <w:rsid w:val="00CF39D1"/>
    <w:rsid w:val="00CF64FE"/>
    <w:rsid w:val="00D01ACF"/>
    <w:rsid w:val="00D0525C"/>
    <w:rsid w:val="00D101F9"/>
    <w:rsid w:val="00D120A9"/>
    <w:rsid w:val="00D2025B"/>
    <w:rsid w:val="00D25209"/>
    <w:rsid w:val="00D2775E"/>
    <w:rsid w:val="00D3481D"/>
    <w:rsid w:val="00D41063"/>
    <w:rsid w:val="00D42AA0"/>
    <w:rsid w:val="00D458EB"/>
    <w:rsid w:val="00D52514"/>
    <w:rsid w:val="00D53E09"/>
    <w:rsid w:val="00D54127"/>
    <w:rsid w:val="00D562B6"/>
    <w:rsid w:val="00D602E4"/>
    <w:rsid w:val="00D62937"/>
    <w:rsid w:val="00D646FF"/>
    <w:rsid w:val="00D648D6"/>
    <w:rsid w:val="00D65097"/>
    <w:rsid w:val="00D66102"/>
    <w:rsid w:val="00D72C7E"/>
    <w:rsid w:val="00D74244"/>
    <w:rsid w:val="00D8137C"/>
    <w:rsid w:val="00D81BA4"/>
    <w:rsid w:val="00D86A47"/>
    <w:rsid w:val="00D906C0"/>
    <w:rsid w:val="00D91B4E"/>
    <w:rsid w:val="00D92CF8"/>
    <w:rsid w:val="00D92DFD"/>
    <w:rsid w:val="00D93760"/>
    <w:rsid w:val="00D945B7"/>
    <w:rsid w:val="00D94FA1"/>
    <w:rsid w:val="00D95767"/>
    <w:rsid w:val="00D961D7"/>
    <w:rsid w:val="00DA172E"/>
    <w:rsid w:val="00DA1C54"/>
    <w:rsid w:val="00DB4533"/>
    <w:rsid w:val="00DB5888"/>
    <w:rsid w:val="00DB61D5"/>
    <w:rsid w:val="00DC2A52"/>
    <w:rsid w:val="00DC61C6"/>
    <w:rsid w:val="00DD08CD"/>
    <w:rsid w:val="00DD14CF"/>
    <w:rsid w:val="00DD1D90"/>
    <w:rsid w:val="00DD38CF"/>
    <w:rsid w:val="00DD4EAB"/>
    <w:rsid w:val="00DD500E"/>
    <w:rsid w:val="00DD5E0F"/>
    <w:rsid w:val="00DD66FA"/>
    <w:rsid w:val="00DE0D66"/>
    <w:rsid w:val="00DE105A"/>
    <w:rsid w:val="00DE4939"/>
    <w:rsid w:val="00DF1C8A"/>
    <w:rsid w:val="00E11072"/>
    <w:rsid w:val="00E13217"/>
    <w:rsid w:val="00E24CBF"/>
    <w:rsid w:val="00E26385"/>
    <w:rsid w:val="00E276AB"/>
    <w:rsid w:val="00E32480"/>
    <w:rsid w:val="00E3463B"/>
    <w:rsid w:val="00E36795"/>
    <w:rsid w:val="00E374EF"/>
    <w:rsid w:val="00E379D3"/>
    <w:rsid w:val="00E41625"/>
    <w:rsid w:val="00E45701"/>
    <w:rsid w:val="00E47186"/>
    <w:rsid w:val="00E51ABF"/>
    <w:rsid w:val="00E55051"/>
    <w:rsid w:val="00E65132"/>
    <w:rsid w:val="00E70F64"/>
    <w:rsid w:val="00E739F5"/>
    <w:rsid w:val="00E7444E"/>
    <w:rsid w:val="00E817DD"/>
    <w:rsid w:val="00E82CF9"/>
    <w:rsid w:val="00E84BC5"/>
    <w:rsid w:val="00E928EF"/>
    <w:rsid w:val="00E92C6B"/>
    <w:rsid w:val="00E965BA"/>
    <w:rsid w:val="00EA35ED"/>
    <w:rsid w:val="00EA399F"/>
    <w:rsid w:val="00EA5237"/>
    <w:rsid w:val="00EB5ED3"/>
    <w:rsid w:val="00EC2409"/>
    <w:rsid w:val="00ED2854"/>
    <w:rsid w:val="00ED7C80"/>
    <w:rsid w:val="00EE04FC"/>
    <w:rsid w:val="00EE23D9"/>
    <w:rsid w:val="00EF28AC"/>
    <w:rsid w:val="00EF31F1"/>
    <w:rsid w:val="00EF44F1"/>
    <w:rsid w:val="00EF7CAD"/>
    <w:rsid w:val="00F02357"/>
    <w:rsid w:val="00F0315C"/>
    <w:rsid w:val="00F04EB1"/>
    <w:rsid w:val="00F05DEE"/>
    <w:rsid w:val="00F10D0D"/>
    <w:rsid w:val="00F12ADA"/>
    <w:rsid w:val="00F131C9"/>
    <w:rsid w:val="00F150EB"/>
    <w:rsid w:val="00F15F86"/>
    <w:rsid w:val="00F169DB"/>
    <w:rsid w:val="00F3786D"/>
    <w:rsid w:val="00F4193C"/>
    <w:rsid w:val="00F46ED4"/>
    <w:rsid w:val="00F50929"/>
    <w:rsid w:val="00F53066"/>
    <w:rsid w:val="00F53289"/>
    <w:rsid w:val="00F55567"/>
    <w:rsid w:val="00F618EC"/>
    <w:rsid w:val="00F6242C"/>
    <w:rsid w:val="00F65EB3"/>
    <w:rsid w:val="00F67D24"/>
    <w:rsid w:val="00F72A0C"/>
    <w:rsid w:val="00F7367D"/>
    <w:rsid w:val="00F73A00"/>
    <w:rsid w:val="00F75278"/>
    <w:rsid w:val="00F760BB"/>
    <w:rsid w:val="00F776B2"/>
    <w:rsid w:val="00F83230"/>
    <w:rsid w:val="00F84184"/>
    <w:rsid w:val="00F84F06"/>
    <w:rsid w:val="00F867B3"/>
    <w:rsid w:val="00F955C7"/>
    <w:rsid w:val="00F96238"/>
    <w:rsid w:val="00FA1909"/>
    <w:rsid w:val="00FA762D"/>
    <w:rsid w:val="00FB22D5"/>
    <w:rsid w:val="00FB2B4D"/>
    <w:rsid w:val="00FB6F71"/>
    <w:rsid w:val="00FC0307"/>
    <w:rsid w:val="00FC0C12"/>
    <w:rsid w:val="00FC0D7D"/>
    <w:rsid w:val="00FD3206"/>
    <w:rsid w:val="00FD435F"/>
    <w:rsid w:val="00FD6ED6"/>
    <w:rsid w:val="00FE0BDB"/>
    <w:rsid w:val="00FE65CD"/>
    <w:rsid w:val="00FF1004"/>
    <w:rsid w:val="00FF18BF"/>
    <w:rsid w:val="00FF1EFF"/>
    <w:rsid w:val="00FF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14CE7"/>
  <w15:chartTrackingRefBased/>
  <w15:docId w15:val="{FD65DEE1-B801-054F-BBBB-63605592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3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743E5"/>
    <w:rPr>
      <w:kern w:val="0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5-02-12T06:15:00Z</dcterms:created>
  <dcterms:modified xsi:type="dcterms:W3CDTF">2025-02-12T06:16:00Z</dcterms:modified>
</cp:coreProperties>
</file>